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53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2"/>
        <w:gridCol w:w="2222"/>
        <w:gridCol w:w="2752"/>
        <w:gridCol w:w="2201"/>
        <w:gridCol w:w="2305"/>
        <w:gridCol w:w="1459"/>
      </w:tblGrid>
      <w:tr w:rsidR="008A4D83" w:rsidRPr="00530E0F" w14:paraId="371657B0" w14:textId="77777777" w:rsidTr="002E72D5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403E5" w14:textId="3DBD10CC" w:rsidR="008A4D83" w:rsidRPr="00530E0F" w:rsidRDefault="000F46D6" w:rsidP="000F46D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_Hlk23339406"/>
            <w:bookmarkStart w:id="1" w:name="_Hlk4494121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ditional file</w:t>
            </w:r>
            <w:r w:rsidR="00094A9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1</w:t>
            </w:r>
            <w:bookmarkStart w:id="2" w:name="_GoBack"/>
            <w:bookmarkEnd w:id="2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</w:t>
            </w:r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</w:t>
            </w:r>
            <w:r w:rsidR="00072FED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 Associations between total dietary </w:t>
            </w:r>
            <w:proofErr w:type="spellStart"/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take and NAFLD </w:t>
            </w:r>
            <w:r w:rsidR="002E72D5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in participants without </w:t>
            </w:r>
            <w:r w:rsidR="002E72D5" w:rsidRPr="00530E0F">
              <w:rPr>
                <w:rFonts w:ascii="Times New Roman" w:hAnsi="Times New Roman"/>
                <w:sz w:val="20"/>
                <w:szCs w:val="20"/>
              </w:rPr>
              <w:t xml:space="preserve">type 2 diabetes or </w:t>
            </w:r>
            <w:proofErr w:type="spellStart"/>
            <w:r w:rsidR="00ED7BC8" w:rsidRPr="00ED7BC8">
              <w:rPr>
                <w:rFonts w:ascii="Times New Roman" w:hAnsi="Times New Roman"/>
                <w:sz w:val="20"/>
                <w:szCs w:val="20"/>
              </w:rPr>
              <w:t>hyperlipidaemia</w:t>
            </w:r>
            <w:proofErr w:type="spellEnd"/>
            <w:r w:rsidR="002E72D5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by sex </w:t>
            </w:r>
            <w:r w:rsidR="008A4D83" w:rsidRPr="00530E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8A4D83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8A4D83" w:rsidRPr="00530E0F" w14:paraId="0EAA50B0" w14:textId="77777777" w:rsidTr="002E72D5">
        <w:trPr>
          <w:trHeight w:val="375"/>
        </w:trPr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B933" w14:textId="77777777" w:rsidR="008A4D83" w:rsidRPr="00530E0F" w:rsidRDefault="008A4D83" w:rsidP="002D546A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3D78E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ategories of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ntak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5081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for trend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8A4D83" w:rsidRPr="00530E0F" w14:paraId="23F2FBB8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3206" w14:textId="4FDC32F3" w:rsidR="008A4D83" w:rsidRPr="00530E0F" w:rsidRDefault="008A4D83" w:rsidP="002D546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ll participants (n = 14,17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F1F6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45C7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D435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EB31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8CE4" w14:textId="77777777" w:rsidR="008A4D83" w:rsidRPr="00530E0F" w:rsidRDefault="008A4D83" w:rsidP="002D546A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8A4D83" w:rsidRPr="00530E0F" w14:paraId="253DE895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8EA2" w14:textId="72F0F4E1" w:rsidR="008A4D83" w:rsidRPr="00530E0F" w:rsidRDefault="008A4D83" w:rsidP="002D546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</w:t>
            </w:r>
            <w:r w:rsidR="002E72D5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Total </w:t>
            </w:r>
            <w:proofErr w:type="spellStart"/>
            <w:r w:rsidR="002E72D5"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9FEB" w14:textId="77777777" w:rsidR="008A4D83" w:rsidRPr="00530E0F" w:rsidRDefault="008A4D83" w:rsidP="002D546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9D49" w14:textId="037EC3D2" w:rsidR="008A4D83" w:rsidRPr="0014559E" w:rsidRDefault="0014559E" w:rsidP="002D546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03 (0.83, 1.2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EC16" w14:textId="0E621434" w:rsidR="008A4D83" w:rsidRPr="0014559E" w:rsidRDefault="0014559E" w:rsidP="002D546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88 (0.70, 1.12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E2E1" w14:textId="3F60D617" w:rsidR="008A4D83" w:rsidRPr="0014559E" w:rsidRDefault="0014559E" w:rsidP="002D546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87 (0.64, 1.1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B83D" w14:textId="63DD3D15" w:rsidR="008A4D83" w:rsidRPr="0014559E" w:rsidRDefault="0014559E" w:rsidP="002D546A">
            <w:pPr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18</w:t>
            </w:r>
          </w:p>
        </w:tc>
      </w:tr>
      <w:tr w:rsidR="002E72D5" w:rsidRPr="00530E0F" w14:paraId="56F1771A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BE47" w14:textId="17FB0FE5" w:rsidR="002E72D5" w:rsidRPr="00530E0F" w:rsidRDefault="002E72D5" w:rsidP="002E72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A846" w14:textId="404512F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05049" w14:textId="54C532D9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10 (0.90, 1.3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C59A" w14:textId="399A0F62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02 (0.82, 1.2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90EC" w14:textId="6BFDAD56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05 (0.81, 1.3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5778" w14:textId="042A6A73" w:rsidR="002E72D5" w:rsidRPr="0014559E" w:rsidRDefault="0014559E" w:rsidP="002E72D5">
            <w:pPr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92</w:t>
            </w:r>
          </w:p>
        </w:tc>
      </w:tr>
      <w:tr w:rsidR="002E72D5" w:rsidRPr="00530E0F" w14:paraId="70F30EDB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C5D2" w14:textId="696C3080" w:rsidR="002E72D5" w:rsidRPr="00530E0F" w:rsidRDefault="002E72D5" w:rsidP="002E72D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In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C60E" w14:textId="6246F8DC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ECD7" w14:textId="7D4471BA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77 (0.62, 0.9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C134" w14:textId="22C79568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81 (0.64, 1.0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E493" w14:textId="5361832E" w:rsidR="002E72D5" w:rsidRPr="0014559E" w:rsidRDefault="0014559E" w:rsidP="002E72D5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.60 (0.44, 0.8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19879" w14:textId="74C9AC83" w:rsidR="002E72D5" w:rsidRPr="0014559E" w:rsidRDefault="0014559E" w:rsidP="002E72D5">
            <w:pPr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14559E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&lt;0.01</w:t>
            </w:r>
          </w:p>
        </w:tc>
      </w:tr>
      <w:tr w:rsidR="002E72D5" w:rsidRPr="00530E0F" w14:paraId="2F51007E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6FAC" w14:textId="598AE2BF" w:rsidR="002E72D5" w:rsidRPr="00530E0F" w:rsidRDefault="002E72D5" w:rsidP="002E72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n (n = 5,75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07A1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85C6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F86A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BB2B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D5775" w14:textId="77777777" w:rsidR="002E72D5" w:rsidRPr="00530E0F" w:rsidRDefault="002E72D5" w:rsidP="002E72D5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7F3F66" w:rsidRPr="00530E0F" w14:paraId="3EE84138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0816" w14:textId="7586310A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Total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FDCC" w14:textId="64A37E48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551BA" w14:textId="1C42219E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4 (0.80, 1.3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2582" w14:textId="0E5D9D46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9 (0.59, 1.0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DD5E" w14:textId="59AD7B1B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7 (0.60, 1.2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43A0" w14:textId="6813687B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2</w:t>
            </w:r>
          </w:p>
        </w:tc>
      </w:tr>
      <w:tr w:rsidR="007F3F66" w:rsidRPr="00530E0F" w14:paraId="4C2B7171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CA57" w14:textId="3814566D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503C" w14:textId="6F3078D4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E58A" w14:textId="3339AFFD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7 (0.90, 1.5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AD82" w14:textId="07A8451C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5 (0.72, 1.2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2DEB" w14:textId="0931F2FC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8 (0.85, 1.6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4541B" w14:textId="40B9CCA5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7</w:t>
            </w:r>
          </w:p>
        </w:tc>
      </w:tr>
      <w:tr w:rsidR="007F3F66" w:rsidRPr="00530E0F" w14:paraId="173994C6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EBBEA" w14:textId="7F446EEF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In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BF100" w14:textId="319853B4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638A" w14:textId="4BCD3F4D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0 (0.62, 1.0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C9D77" w14:textId="3FD53117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6 (0.57, 1.0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D3A4" w14:textId="0E0B5413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8 (0.33, 0.7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2C9E" w14:textId="7BF53DDD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E72D5" w:rsidRPr="00530E0F" w14:paraId="587B89C5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D0FD" w14:textId="49EE92AA" w:rsidR="002E72D5" w:rsidRPr="00530E0F" w:rsidRDefault="002E72D5" w:rsidP="002E72D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Women (n =</w:t>
            </w:r>
            <w:r w:rsidR="007F3F66" w:rsidRPr="00530E0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8,426</w:t>
            </w:r>
            <w:r w:rsidRPr="00530E0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7D55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16CC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5FC3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7289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vel 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E289" w14:textId="77777777" w:rsidR="002E72D5" w:rsidRPr="00530E0F" w:rsidRDefault="002E72D5" w:rsidP="002E72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7F3F66" w:rsidRPr="00530E0F" w14:paraId="0A82EA8E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B46C" w14:textId="7BCF79F3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Total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6DD3" w14:textId="4E3E4F19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B0247" w14:textId="4FA0155A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1 (0.70, 1.47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5AB4" w14:textId="4F669284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8 (0.79, 1.7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5712" w14:textId="3D6DB1BB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6 (0.53, 1.4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849C5" w14:textId="3FC1A14B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7</w:t>
            </w:r>
          </w:p>
        </w:tc>
      </w:tr>
      <w:tr w:rsidR="007F3F66" w:rsidRPr="00530E0F" w14:paraId="3B14FBDD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474E6" w14:textId="61866B04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6116" w14:textId="476D51C4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786A" w14:textId="07635EEC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4 (0.73, 1.4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31CE" w14:textId="3CE8653F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5 (0.86, 1.8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87A0" w14:textId="50BD25D5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2 (0.59, 1.4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0CC29" w14:textId="0137D7B2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4</w:t>
            </w:r>
          </w:p>
        </w:tc>
      </w:tr>
      <w:tr w:rsidR="007F3F66" w:rsidRPr="00530E0F" w14:paraId="6E460BCD" w14:textId="77777777" w:rsidTr="002E72D5">
        <w:trPr>
          <w:trHeight w:val="315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11695" w14:textId="7CC46F83" w:rsidR="007F3F66" w:rsidRPr="00530E0F" w:rsidRDefault="007F3F66" w:rsidP="007F3F6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  Insoluble dietary </w:t>
            </w:r>
            <w:proofErr w:type="spellStart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ibre</w:t>
            </w:r>
            <w:proofErr w:type="spellEnd"/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C3FD3" w14:textId="47E6A452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9587E" w14:textId="3BE6395B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3 (0.51, 1.06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4C79E" w14:textId="57CA0541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2 (0.61, 1.39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ADD2D" w14:textId="6485F68C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3 (0.51, 1.3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3ECF4" w14:textId="43BDF795" w:rsidR="007F3F66" w:rsidRPr="00530E0F" w:rsidRDefault="007F3F66" w:rsidP="007F3F6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0F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30E0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2</w:t>
            </w:r>
          </w:p>
        </w:tc>
      </w:tr>
    </w:tbl>
    <w:p w14:paraId="5B6CF0D9" w14:textId="77777777" w:rsidR="008A4D83" w:rsidRPr="00530E0F" w:rsidRDefault="008A4D83" w:rsidP="008A4D83">
      <w:pPr>
        <w:rPr>
          <w:rFonts w:ascii="Times New Roman" w:hAnsi="Times New Roman" w:cs="Times New Roman"/>
          <w:sz w:val="20"/>
          <w:szCs w:val="20"/>
        </w:rPr>
      </w:pPr>
      <w:r w:rsidRPr="00530E0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30E0F">
        <w:rPr>
          <w:rFonts w:ascii="Times New Roman" w:hAnsi="Times New Roman" w:cs="Times New Roman"/>
          <w:sz w:val="20"/>
          <w:szCs w:val="20"/>
        </w:rPr>
        <w:t xml:space="preserve"> NAFLD, non-alcoholic fatty liver disease; CVD, cardiovascular disease; BMI, body mass index; DHA, docosahexaenoic acid; EPA, </w:t>
      </w:r>
      <w:proofErr w:type="spellStart"/>
      <w:r w:rsidRPr="00530E0F">
        <w:rPr>
          <w:rFonts w:ascii="Times New Roman" w:hAnsi="Times New Roman" w:cs="Times New Roman"/>
          <w:sz w:val="20"/>
          <w:szCs w:val="20"/>
        </w:rPr>
        <w:t>eicosapentaenoic</w:t>
      </w:r>
      <w:proofErr w:type="spellEnd"/>
      <w:r w:rsidRPr="00530E0F">
        <w:rPr>
          <w:rFonts w:ascii="Times New Roman" w:hAnsi="Times New Roman" w:cs="Times New Roman"/>
          <w:sz w:val="20"/>
          <w:szCs w:val="20"/>
        </w:rPr>
        <w:t xml:space="preserve"> acid.</w:t>
      </w:r>
    </w:p>
    <w:p w14:paraId="7D609590" w14:textId="77777777" w:rsidR="008A4D83" w:rsidRPr="00530E0F" w:rsidRDefault="008A4D83" w:rsidP="008A4D83">
      <w:pPr>
        <w:rPr>
          <w:rFonts w:ascii="Times New Roman" w:hAnsi="Times New Roman" w:cs="Times New Roman"/>
          <w:sz w:val="20"/>
          <w:szCs w:val="20"/>
        </w:rPr>
      </w:pPr>
      <w:r w:rsidRPr="00530E0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30E0F">
        <w:rPr>
          <w:rFonts w:ascii="Times New Roman" w:hAnsi="Times New Roman" w:cs="Times New Roman"/>
          <w:sz w:val="20"/>
          <w:szCs w:val="20"/>
        </w:rPr>
        <w:t xml:space="preserve"> Multiple logistic regression analysis.</w:t>
      </w:r>
    </w:p>
    <w:p w14:paraId="7D56A241" w14:textId="77777777" w:rsidR="008A4D83" w:rsidRPr="00530E0F" w:rsidRDefault="008A4D83" w:rsidP="008A4D83">
      <w:pPr>
        <w:rPr>
          <w:rFonts w:ascii="Times New Roman" w:hAnsi="Times New Roman" w:cs="Times New Roman"/>
          <w:sz w:val="20"/>
          <w:szCs w:val="20"/>
        </w:rPr>
      </w:pPr>
      <w:r w:rsidRPr="00530E0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30E0F">
        <w:rPr>
          <w:rFonts w:ascii="Times New Roman" w:hAnsi="Times New Roman" w:cs="Times New Roman"/>
          <w:sz w:val="20"/>
          <w:szCs w:val="20"/>
        </w:rPr>
        <w:t xml:space="preserve"> Odds ratios (95% confidence interval) (all such values).</w:t>
      </w:r>
    </w:p>
    <w:p w14:paraId="0FBCF76F" w14:textId="1E47E54F" w:rsidR="008A4D83" w:rsidRPr="00530E0F" w:rsidRDefault="008A4D83" w:rsidP="008A4D83">
      <w:pPr>
        <w:rPr>
          <w:sz w:val="20"/>
          <w:szCs w:val="20"/>
        </w:rPr>
      </w:pPr>
      <w:bookmarkStart w:id="3" w:name="_Hlk23694543"/>
      <w:r w:rsidRPr="00530E0F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 xml:space="preserve">d </w:t>
      </w:r>
      <w:bookmarkEnd w:id="0"/>
      <w:bookmarkEnd w:id="1"/>
      <w:r w:rsidRPr="00530E0F">
        <w:rPr>
          <w:rFonts w:ascii="Times New Roman" w:eastAsia="SimSun" w:hAnsi="Times New Roman" w:cs="Times New Roman"/>
          <w:kern w:val="0"/>
          <w:sz w:val="20"/>
          <w:szCs w:val="20"/>
        </w:rPr>
        <w:t>Adjusted for age, sex (only for all participants), BMI, hypertension, physical activity, educational level, household income, smoking status, drinking status, employment status, energy intake (kcal/d), total carbohydrate intake (g/d), total fat intake (g/d), sweet foods intake (g/d), red meat intake (g/d), white meat intake (g/d), DHA+EPA intake (g/d), and family history of CVD, hypertension, and diabetes.</w:t>
      </w:r>
      <w:bookmarkEnd w:id="3"/>
    </w:p>
    <w:p w14:paraId="596D3024" w14:textId="77777777" w:rsidR="00DC4D6D" w:rsidRPr="00530E0F" w:rsidRDefault="00DC4D6D">
      <w:pPr>
        <w:rPr>
          <w:sz w:val="20"/>
          <w:szCs w:val="20"/>
        </w:rPr>
      </w:pPr>
    </w:p>
    <w:sectPr w:rsidR="00DC4D6D" w:rsidRPr="00530E0F" w:rsidSect="00FE0BF0">
      <w:headerReference w:type="even" r:id="rId7"/>
      <w:head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62F21" w14:textId="77777777" w:rsidR="002B5A0F" w:rsidRDefault="002B5A0F" w:rsidP="008A4D83">
      <w:r>
        <w:separator/>
      </w:r>
    </w:p>
  </w:endnote>
  <w:endnote w:type="continuationSeparator" w:id="0">
    <w:p w14:paraId="2E708E7B" w14:textId="77777777" w:rsidR="002B5A0F" w:rsidRDefault="002B5A0F" w:rsidP="008A4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37757" w14:textId="77777777" w:rsidR="002B5A0F" w:rsidRDefault="002B5A0F" w:rsidP="008A4D83">
      <w:r>
        <w:separator/>
      </w:r>
    </w:p>
  </w:footnote>
  <w:footnote w:type="continuationSeparator" w:id="0">
    <w:p w14:paraId="17A2847F" w14:textId="77777777" w:rsidR="002B5A0F" w:rsidRDefault="002B5A0F" w:rsidP="008A4D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BD3BA" w14:textId="77777777" w:rsidR="00530E0F" w:rsidRDefault="00530E0F" w:rsidP="00530E0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08399" w14:textId="77777777" w:rsidR="00530E0F" w:rsidRDefault="00530E0F" w:rsidP="00530E0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zMbE0NLIwNDEwNrFQ0lEKTi0uzszPAykwqwUAjx8G/SwAAAA="/>
    <w:docVar w:name="Total_Editing_Time" w:val="151"/>
  </w:docVars>
  <w:rsids>
    <w:rsidRoot w:val="00DC4D6D"/>
    <w:rsid w:val="00072FED"/>
    <w:rsid w:val="00091DAD"/>
    <w:rsid w:val="00094A9D"/>
    <w:rsid w:val="000F46D6"/>
    <w:rsid w:val="0014559E"/>
    <w:rsid w:val="0026458B"/>
    <w:rsid w:val="002B5A0F"/>
    <w:rsid w:val="002E72D5"/>
    <w:rsid w:val="004C1370"/>
    <w:rsid w:val="00530E0F"/>
    <w:rsid w:val="005F710E"/>
    <w:rsid w:val="007059D8"/>
    <w:rsid w:val="007F3F66"/>
    <w:rsid w:val="00810148"/>
    <w:rsid w:val="008A4D83"/>
    <w:rsid w:val="009632D6"/>
    <w:rsid w:val="009C518B"/>
    <w:rsid w:val="00A33D9E"/>
    <w:rsid w:val="00B13503"/>
    <w:rsid w:val="00B53C9C"/>
    <w:rsid w:val="00B57F17"/>
    <w:rsid w:val="00BD17D3"/>
    <w:rsid w:val="00BF2526"/>
    <w:rsid w:val="00C0608C"/>
    <w:rsid w:val="00DC4D6D"/>
    <w:rsid w:val="00E073E3"/>
    <w:rsid w:val="00ED7BC8"/>
    <w:rsid w:val="00F80842"/>
    <w:rsid w:val="00FE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BC34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D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D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D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5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Sevilla, Hernando Jr.</cp:lastModifiedBy>
  <cp:revision>12</cp:revision>
  <dcterms:created xsi:type="dcterms:W3CDTF">2019-12-01T03:35:00Z</dcterms:created>
  <dcterms:modified xsi:type="dcterms:W3CDTF">2020-01-10T07:21:00Z</dcterms:modified>
</cp:coreProperties>
</file>